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61" w:type="dxa"/>
        <w:tblLook w:val="04A0" w:firstRow="1" w:lastRow="0" w:firstColumn="1" w:lastColumn="0" w:noHBand="0" w:noVBand="1"/>
      </w:tblPr>
      <w:tblGrid>
        <w:gridCol w:w="1750"/>
        <w:gridCol w:w="1440"/>
        <w:gridCol w:w="1272"/>
        <w:gridCol w:w="1272"/>
        <w:gridCol w:w="1272"/>
        <w:gridCol w:w="1376"/>
        <w:gridCol w:w="1679"/>
      </w:tblGrid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</w:rPr>
              <w:t>Duplicate gene 1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</w:rPr>
              <w:t>Duplicate gene 2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ks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</w:rPr>
              <w:t>ka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</w:rPr>
              <w:t>ka/ks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</w:rPr>
              <w:t>selection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color w:val="000000"/>
              </w:rPr>
              <w:t>Duplication Type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1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9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  <w:lang w:val="en-GB"/>
              </w:rPr>
              <w:t>0.5114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552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833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1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1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428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108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268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7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4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3888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1223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5555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7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9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4354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1149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7515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7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9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4941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5467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5204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1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9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4795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505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65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1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334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1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5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1.7195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213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9704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7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8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9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15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3831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768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2995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  <w:tr w:rsidR="00ED2E35" w:rsidRPr="00ED2E35" w:rsidTr="00ED2E35">
        <w:trPr>
          <w:trHeight w:val="773"/>
        </w:trPr>
        <w:tc>
          <w:tcPr>
            <w:tcW w:w="175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9</w:t>
            </w:r>
          </w:p>
        </w:tc>
        <w:tc>
          <w:tcPr>
            <w:tcW w:w="1440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hZHD2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1272" w:type="dxa"/>
            <w:noWrap/>
            <w:hideMark/>
          </w:tcPr>
          <w:p w:rsidR="00ED2E35" w:rsidRPr="00ED2E35" w:rsidRDefault="00ED2E35" w:rsidP="00ED2E3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  <w:tc>
          <w:tcPr>
            <w:tcW w:w="1376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Purifying</w:t>
            </w:r>
          </w:p>
        </w:tc>
        <w:tc>
          <w:tcPr>
            <w:tcW w:w="1679" w:type="dxa"/>
            <w:noWrap/>
            <w:hideMark/>
          </w:tcPr>
          <w:p w:rsidR="00ED2E35" w:rsidRPr="00ED2E35" w:rsidRDefault="00ED2E35" w:rsidP="00ED2E35">
            <w:pPr>
              <w:rPr>
                <w:rFonts w:ascii="Calibri" w:eastAsia="Times New Roman" w:hAnsi="Calibri" w:cs="Times New Roman"/>
                <w:color w:val="000000"/>
              </w:rPr>
            </w:pPr>
            <w:r w:rsidRPr="00ED2E35">
              <w:rPr>
                <w:rFonts w:ascii="Calibri" w:eastAsia="Times New Roman" w:hAnsi="Calibri" w:cs="Times New Roman"/>
                <w:color w:val="000000"/>
              </w:rPr>
              <w:t>Segmental</w:t>
            </w:r>
          </w:p>
        </w:tc>
      </w:tr>
    </w:tbl>
    <w:p w:rsidR="00DF4D48" w:rsidRDefault="00DF4D48">
      <w:bookmarkStart w:id="0" w:name="_GoBack"/>
      <w:bookmarkEnd w:id="0"/>
    </w:p>
    <w:sectPr w:rsidR="00DF4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E0MzUwMzY3NTE3MTVR0lEKTi0uzszPAykwrAUAutffgiwAAAA="/>
  </w:docVars>
  <w:rsids>
    <w:rsidRoot w:val="007D544B"/>
    <w:rsid w:val="007D544B"/>
    <w:rsid w:val="00DF4D48"/>
    <w:rsid w:val="00ED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5C6B4-9806-4F02-B9DD-B00A2A54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D2E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D2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9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24D9C-0E76-475F-88AB-7A5F49942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dullah</dc:creator>
  <cp:keywords/>
  <dc:description/>
  <cp:lastModifiedBy>muhammad abdullah</cp:lastModifiedBy>
  <cp:revision>2</cp:revision>
  <dcterms:created xsi:type="dcterms:W3CDTF">2017-11-12T12:57:00Z</dcterms:created>
  <dcterms:modified xsi:type="dcterms:W3CDTF">2017-11-12T13:06:00Z</dcterms:modified>
</cp:coreProperties>
</file>